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9DA1B" w14:textId="43A0056A" w:rsidR="001D5647" w:rsidRPr="001D5647" w:rsidRDefault="00725081" w:rsidP="00725081">
      <w:pPr>
        <w:autoSpaceDE w:val="0"/>
        <w:autoSpaceDN w:val="0"/>
        <w:adjustRightInd w:val="0"/>
        <w:spacing w:before="40" w:after="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r w:rsidRPr="003E6DBC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3E6DBC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="00222812" w:rsidRPr="006D4B16">
        <w:rPr>
          <w:rFonts w:ascii="Times New Roman" w:hAnsi="Times New Roman" w:cs="Times New Roman"/>
          <w:b/>
          <w:bCs/>
          <w:sz w:val="24"/>
          <w:szCs w:val="24"/>
        </w:rPr>
        <w:t xml:space="preserve">Gene ontology enrichment analysis of the DEGs in the </w:t>
      </w:r>
      <w:r w:rsidR="00222812">
        <w:rPr>
          <w:rFonts w:ascii="Times New Roman" w:hAnsi="Times New Roman" w:cs="Times New Roman"/>
          <w:b/>
          <w:bCs/>
          <w:sz w:val="24"/>
          <w:szCs w:val="24"/>
        </w:rPr>
        <w:t>pancreas</w:t>
      </w:r>
    </w:p>
    <w:tbl>
      <w:tblPr>
        <w:tblStyle w:val="PlainTable2"/>
        <w:tblW w:w="15026" w:type="dxa"/>
        <w:tblInd w:w="-567" w:type="dxa"/>
        <w:tblLook w:val="0620" w:firstRow="1" w:lastRow="0" w:firstColumn="0" w:lastColumn="0" w:noHBand="1" w:noVBand="1"/>
      </w:tblPr>
      <w:tblGrid>
        <w:gridCol w:w="1336"/>
        <w:gridCol w:w="3430"/>
        <w:gridCol w:w="857"/>
        <w:gridCol w:w="1083"/>
        <w:gridCol w:w="8382"/>
      </w:tblGrid>
      <w:tr w:rsidR="00725081" w:rsidRPr="003A5AD4" w14:paraId="25152006" w14:textId="77777777" w:rsidTr="00DB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tcW w:w="1297" w:type="dxa"/>
            <w:noWrap/>
            <w:hideMark/>
          </w:tcPr>
          <w:p w14:paraId="0DEB769F" w14:textId="77777777" w:rsidR="00725081" w:rsidRPr="00725081" w:rsidRDefault="00725081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430" w:type="dxa"/>
            <w:noWrap/>
            <w:hideMark/>
          </w:tcPr>
          <w:p w14:paraId="1D32793F" w14:textId="77777777" w:rsidR="00725081" w:rsidRPr="00725081" w:rsidRDefault="00725081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834" w:type="dxa"/>
            <w:noWrap/>
            <w:hideMark/>
          </w:tcPr>
          <w:p w14:paraId="3462244E" w14:textId="77777777" w:rsidR="00725081" w:rsidRPr="00725081" w:rsidRDefault="00725081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83" w:type="dxa"/>
            <w:noWrap/>
            <w:hideMark/>
          </w:tcPr>
          <w:p w14:paraId="34178394" w14:textId="38B7E1E9" w:rsidR="00725081" w:rsidRPr="009F01E4" w:rsidRDefault="00725081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96325">
              <w:rPr>
                <w:rFonts w:ascii="Times New Roman" w:hAnsi="Times New Roman" w:cs="Times New Roman"/>
                <w:iCs/>
                <w:sz w:val="24"/>
                <w:szCs w:val="24"/>
              </w:rPr>
              <w:t>-value</w:t>
            </w:r>
          </w:p>
        </w:tc>
        <w:tc>
          <w:tcPr>
            <w:tcW w:w="8382" w:type="dxa"/>
            <w:noWrap/>
            <w:hideMark/>
          </w:tcPr>
          <w:p w14:paraId="051F83EF" w14:textId="77777777" w:rsidR="00725081" w:rsidRPr="00725081" w:rsidRDefault="00725081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A47A97" w:rsidRPr="003A5AD4" w14:paraId="46334C3D" w14:textId="77777777" w:rsidTr="00DB4B6D">
        <w:trPr>
          <w:trHeight w:val="273"/>
        </w:trPr>
        <w:tc>
          <w:tcPr>
            <w:tcW w:w="1297" w:type="dxa"/>
            <w:vMerge w:val="restart"/>
            <w:noWrap/>
            <w:hideMark/>
          </w:tcPr>
          <w:p w14:paraId="367A427F" w14:textId="1F4A645A" w:rsidR="00A47A97" w:rsidRPr="00725081" w:rsidRDefault="00A47A97" w:rsidP="00BA6B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iological Process</w:t>
            </w:r>
          </w:p>
        </w:tc>
        <w:tc>
          <w:tcPr>
            <w:tcW w:w="3430" w:type="dxa"/>
            <w:noWrap/>
            <w:hideMark/>
          </w:tcPr>
          <w:p w14:paraId="0B55E472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15074~DNA integration</w:t>
            </w:r>
          </w:p>
        </w:tc>
        <w:tc>
          <w:tcPr>
            <w:tcW w:w="834" w:type="dxa"/>
            <w:noWrap/>
            <w:hideMark/>
          </w:tcPr>
          <w:p w14:paraId="7929A8E0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4E4093CF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382" w:type="dxa"/>
            <w:noWrap/>
            <w:hideMark/>
          </w:tcPr>
          <w:p w14:paraId="1E733E8C" w14:textId="0C08502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LOC107052718, LOC770705, ENSGALG00010007387, ENSGALG00010003264, ENSGALG00010004778</w:t>
            </w:r>
          </w:p>
        </w:tc>
      </w:tr>
      <w:tr w:rsidR="00A47A97" w:rsidRPr="003A5AD4" w14:paraId="38E835A8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39008FA9" w14:textId="38A4A6C6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65941584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16032~viral process</w:t>
            </w:r>
          </w:p>
        </w:tc>
        <w:tc>
          <w:tcPr>
            <w:tcW w:w="834" w:type="dxa"/>
            <w:noWrap/>
            <w:hideMark/>
          </w:tcPr>
          <w:p w14:paraId="7D0A61F5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noWrap/>
            <w:hideMark/>
          </w:tcPr>
          <w:p w14:paraId="125D019F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382" w:type="dxa"/>
            <w:noWrap/>
            <w:hideMark/>
          </w:tcPr>
          <w:p w14:paraId="1513EFEE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ENSGALG00010003264, ENSGALG00010023711, ENSGALG00010018624, ENSGALG00010012836</w:t>
            </w:r>
          </w:p>
        </w:tc>
      </w:tr>
      <w:tr w:rsidR="00A47A97" w:rsidRPr="003A5AD4" w14:paraId="590E196A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3F5F50B6" w14:textId="1F9EC9CE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46A8386C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6508~proteolysis</w:t>
            </w:r>
          </w:p>
        </w:tc>
        <w:tc>
          <w:tcPr>
            <w:tcW w:w="834" w:type="dxa"/>
            <w:noWrap/>
            <w:hideMark/>
          </w:tcPr>
          <w:p w14:paraId="3E896D10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3" w:type="dxa"/>
            <w:noWrap/>
            <w:hideMark/>
          </w:tcPr>
          <w:p w14:paraId="3929D2E2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382" w:type="dxa"/>
            <w:noWrap/>
            <w:hideMark/>
          </w:tcPr>
          <w:p w14:paraId="148BFA4D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ADAM28, CAPN9, DPP6, MMP7, LVRN, CAPN8, LOC768817, ENSGALG00010012676, ENSGALG00010003264</w:t>
            </w:r>
          </w:p>
        </w:tc>
      </w:tr>
      <w:tr w:rsidR="00A47A97" w:rsidRPr="003A5AD4" w14:paraId="6746CF04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0CF1CF41" w14:textId="29B0AF71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33A898A0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 xml:space="preserve">GO:0043627~response to </w:t>
            </w:r>
            <w:proofErr w:type="spellStart"/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extrogen</w:t>
            </w:r>
            <w:proofErr w:type="spellEnd"/>
          </w:p>
        </w:tc>
        <w:tc>
          <w:tcPr>
            <w:tcW w:w="834" w:type="dxa"/>
            <w:noWrap/>
            <w:hideMark/>
          </w:tcPr>
          <w:p w14:paraId="65F40BD0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5E7614A9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382" w:type="dxa"/>
            <w:noWrap/>
            <w:hideMark/>
          </w:tcPr>
          <w:p w14:paraId="73037906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GHRL, RBP4A, WNT7A</w:t>
            </w:r>
          </w:p>
        </w:tc>
      </w:tr>
      <w:tr w:rsidR="00A47A97" w:rsidRPr="003A5AD4" w14:paraId="2254C126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2280C5C4" w14:textId="7A47401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412FA69A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6979~response to oxidative stress</w:t>
            </w:r>
          </w:p>
        </w:tc>
        <w:tc>
          <w:tcPr>
            <w:tcW w:w="834" w:type="dxa"/>
            <w:noWrap/>
            <w:hideMark/>
          </w:tcPr>
          <w:p w14:paraId="5C1736D6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noWrap/>
            <w:hideMark/>
          </w:tcPr>
          <w:p w14:paraId="019FA83B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382" w:type="dxa"/>
            <w:noWrap/>
            <w:hideMark/>
          </w:tcPr>
          <w:p w14:paraId="650595E8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EPX, PTGS2, DUOX2, GPX2</w:t>
            </w:r>
          </w:p>
        </w:tc>
      </w:tr>
      <w:tr w:rsidR="00A47A97" w:rsidRPr="003A5AD4" w14:paraId="20CF0300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288281E8" w14:textId="1A729B7C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31BE767A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19373~epoxygenase P450 pathway</w:t>
            </w:r>
          </w:p>
        </w:tc>
        <w:tc>
          <w:tcPr>
            <w:tcW w:w="834" w:type="dxa"/>
            <w:noWrap/>
            <w:hideMark/>
          </w:tcPr>
          <w:p w14:paraId="72D3EDF3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475C75FE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382" w:type="dxa"/>
            <w:noWrap/>
            <w:hideMark/>
          </w:tcPr>
          <w:p w14:paraId="41276EB6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CYP2C23a</w:t>
            </w:r>
          </w:p>
        </w:tc>
      </w:tr>
      <w:tr w:rsidR="00A47A97" w:rsidRPr="003A5AD4" w14:paraId="22AA5619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40B2EA65" w14:textId="39C3918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2AD704E7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6814~sodium ion transport</w:t>
            </w:r>
          </w:p>
        </w:tc>
        <w:tc>
          <w:tcPr>
            <w:tcW w:w="834" w:type="dxa"/>
            <w:noWrap/>
            <w:hideMark/>
          </w:tcPr>
          <w:p w14:paraId="15E3CE17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5F65F65C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8382" w:type="dxa"/>
            <w:noWrap/>
            <w:hideMark/>
          </w:tcPr>
          <w:p w14:paraId="65A9157D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SLC9A4, SLC9A3, SCN3B</w:t>
            </w:r>
          </w:p>
        </w:tc>
      </w:tr>
      <w:tr w:rsidR="00A47A97" w:rsidRPr="003A5AD4" w14:paraId="65D1F68B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7BB5AFF4" w14:textId="1EB2CBB3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042C30A9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6278~RNA-templated DNA biosynthetic process</w:t>
            </w:r>
          </w:p>
        </w:tc>
        <w:tc>
          <w:tcPr>
            <w:tcW w:w="834" w:type="dxa"/>
            <w:noWrap/>
            <w:hideMark/>
          </w:tcPr>
          <w:p w14:paraId="2E53712D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5229A483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382" w:type="dxa"/>
            <w:noWrap/>
            <w:hideMark/>
          </w:tcPr>
          <w:p w14:paraId="22991547" w14:textId="3B8D6AE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LOC107052718, LOC770705</w:t>
            </w:r>
          </w:p>
        </w:tc>
      </w:tr>
      <w:tr w:rsidR="00A47A97" w:rsidRPr="003A5AD4" w14:paraId="0E515D32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42EC23B6" w14:textId="4C3D5BD5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7822E890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6805~xenobiotic metabolic process</w:t>
            </w:r>
          </w:p>
        </w:tc>
        <w:tc>
          <w:tcPr>
            <w:tcW w:w="834" w:type="dxa"/>
            <w:noWrap/>
            <w:hideMark/>
          </w:tcPr>
          <w:p w14:paraId="6E40C848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4650689E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382" w:type="dxa"/>
            <w:noWrap/>
            <w:hideMark/>
          </w:tcPr>
          <w:p w14:paraId="15CA55FC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CYP2C23a, AHR1B</w:t>
            </w:r>
          </w:p>
        </w:tc>
      </w:tr>
      <w:tr w:rsidR="00A47A97" w:rsidRPr="003A5AD4" w14:paraId="58FF4B7D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627106ED" w14:textId="68F8D0FE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2523A20B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1696~gastric acid secretion</w:t>
            </w:r>
          </w:p>
        </w:tc>
        <w:tc>
          <w:tcPr>
            <w:tcW w:w="834" w:type="dxa"/>
            <w:noWrap/>
            <w:hideMark/>
          </w:tcPr>
          <w:p w14:paraId="630C41B5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6841A20E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8382" w:type="dxa"/>
            <w:noWrap/>
            <w:hideMark/>
          </w:tcPr>
          <w:p w14:paraId="38F2E31B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GHRL, SLC9A4</w:t>
            </w:r>
          </w:p>
        </w:tc>
      </w:tr>
      <w:tr w:rsidR="00A47A97" w:rsidRPr="003A5AD4" w14:paraId="16FE7AFB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54FFDB97" w14:textId="2C769F94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7698203F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30277~maintenance of gastrointestinal epithelium</w:t>
            </w:r>
          </w:p>
        </w:tc>
        <w:tc>
          <w:tcPr>
            <w:tcW w:w="834" w:type="dxa"/>
            <w:noWrap/>
            <w:hideMark/>
          </w:tcPr>
          <w:p w14:paraId="4519FC69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10F514CD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8382" w:type="dxa"/>
            <w:noWrap/>
            <w:hideMark/>
          </w:tcPr>
          <w:p w14:paraId="252BA8FB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RBP4A, TFF3</w:t>
            </w:r>
          </w:p>
        </w:tc>
      </w:tr>
      <w:tr w:rsidR="00A47A97" w:rsidRPr="003A5AD4" w14:paraId="019FC77F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3BC0A1D6" w14:textId="5DD4BB8B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680D607D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32691~negative regulation of interleukin-1 beta production</w:t>
            </w:r>
          </w:p>
        </w:tc>
        <w:tc>
          <w:tcPr>
            <w:tcW w:w="834" w:type="dxa"/>
            <w:noWrap/>
            <w:hideMark/>
          </w:tcPr>
          <w:p w14:paraId="643B7BC4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5907FEAB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382" w:type="dxa"/>
            <w:noWrap/>
            <w:hideMark/>
          </w:tcPr>
          <w:p w14:paraId="22C1D89D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GHRL, FFAR4</w:t>
            </w:r>
          </w:p>
        </w:tc>
      </w:tr>
      <w:tr w:rsidR="00A47A97" w:rsidRPr="003A5AD4" w14:paraId="4ED31850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69B4F90C" w14:textId="452BA7FA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5EC33E1D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86005~ventricular cardiac muscle cell action potential</w:t>
            </w:r>
          </w:p>
        </w:tc>
        <w:tc>
          <w:tcPr>
            <w:tcW w:w="834" w:type="dxa"/>
            <w:noWrap/>
            <w:hideMark/>
          </w:tcPr>
          <w:p w14:paraId="0332D467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500B1C2E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8382" w:type="dxa"/>
            <w:noWrap/>
            <w:hideMark/>
          </w:tcPr>
          <w:p w14:paraId="5544E35C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SCN3B, RYR2</w:t>
            </w:r>
          </w:p>
        </w:tc>
      </w:tr>
      <w:tr w:rsidR="00A47A97" w:rsidRPr="003A5AD4" w14:paraId="6C7A84C5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13589161" w14:textId="36D7EB8D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47CDE152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10460~positive regulation of heart rate</w:t>
            </w:r>
          </w:p>
        </w:tc>
        <w:tc>
          <w:tcPr>
            <w:tcW w:w="834" w:type="dxa"/>
            <w:noWrap/>
            <w:hideMark/>
          </w:tcPr>
          <w:p w14:paraId="4049F1A3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6FC7D4CD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382" w:type="dxa"/>
            <w:noWrap/>
            <w:hideMark/>
          </w:tcPr>
          <w:p w14:paraId="603BAD76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SCN3B, RYR2</w:t>
            </w:r>
          </w:p>
        </w:tc>
      </w:tr>
      <w:tr w:rsidR="00A47A97" w:rsidRPr="003A5AD4" w14:paraId="416399F2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334471E7" w14:textId="14744FE0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63D279F7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90336~positive regulation of brown fat cell differentiation</w:t>
            </w:r>
          </w:p>
        </w:tc>
        <w:tc>
          <w:tcPr>
            <w:tcW w:w="834" w:type="dxa"/>
            <w:noWrap/>
            <w:hideMark/>
          </w:tcPr>
          <w:p w14:paraId="1C9DEAC6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714472F0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382" w:type="dxa"/>
            <w:noWrap/>
            <w:hideMark/>
          </w:tcPr>
          <w:p w14:paraId="69FA4630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PTGS2, FFAR4</w:t>
            </w:r>
          </w:p>
        </w:tc>
      </w:tr>
      <w:tr w:rsidR="00A47A97" w:rsidRPr="003A5AD4" w14:paraId="164DD386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2515B215" w14:textId="4D28FB12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4C5D88F3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6082~organic acid metabolic process</w:t>
            </w:r>
          </w:p>
        </w:tc>
        <w:tc>
          <w:tcPr>
            <w:tcW w:w="834" w:type="dxa"/>
            <w:noWrap/>
            <w:hideMark/>
          </w:tcPr>
          <w:p w14:paraId="3B5BAA65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46A4AF8B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382" w:type="dxa"/>
            <w:noWrap/>
            <w:hideMark/>
          </w:tcPr>
          <w:p w14:paraId="36EF52F2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CYP2C23a</w:t>
            </w:r>
          </w:p>
        </w:tc>
      </w:tr>
      <w:tr w:rsidR="00A47A97" w:rsidRPr="003A5AD4" w14:paraId="091DD065" w14:textId="77777777" w:rsidTr="00DB4B6D">
        <w:trPr>
          <w:trHeight w:val="273"/>
        </w:trPr>
        <w:tc>
          <w:tcPr>
            <w:tcW w:w="1297" w:type="dxa"/>
            <w:vMerge/>
            <w:tcBorders>
              <w:bottom w:val="single" w:sz="8" w:space="0" w:color="auto"/>
            </w:tcBorders>
            <w:noWrap/>
          </w:tcPr>
          <w:p w14:paraId="42B88BB4" w14:textId="3834D24F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tcBorders>
              <w:bottom w:val="single" w:sz="8" w:space="0" w:color="auto"/>
            </w:tcBorders>
            <w:noWrap/>
            <w:hideMark/>
          </w:tcPr>
          <w:p w14:paraId="3CD451EE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6885~regulation of PH</w:t>
            </w:r>
          </w:p>
        </w:tc>
        <w:tc>
          <w:tcPr>
            <w:tcW w:w="834" w:type="dxa"/>
            <w:tcBorders>
              <w:bottom w:val="single" w:sz="8" w:space="0" w:color="auto"/>
            </w:tcBorders>
            <w:noWrap/>
            <w:hideMark/>
          </w:tcPr>
          <w:p w14:paraId="3857F3A0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212A04A3" w14:textId="77777777" w:rsidR="00A47A97" w:rsidRPr="00725081" w:rsidRDefault="00A47A9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382" w:type="dxa"/>
            <w:tcBorders>
              <w:bottom w:val="single" w:sz="8" w:space="0" w:color="auto"/>
            </w:tcBorders>
            <w:noWrap/>
            <w:hideMark/>
          </w:tcPr>
          <w:p w14:paraId="6400ADF1" w14:textId="77777777" w:rsidR="00A47A97" w:rsidRPr="009F01E4" w:rsidRDefault="00A47A9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SLC9A4, SLC9A3</w:t>
            </w:r>
          </w:p>
        </w:tc>
      </w:tr>
      <w:tr w:rsidR="00243B0D" w:rsidRPr="003A5AD4" w14:paraId="3D01A203" w14:textId="77777777" w:rsidTr="00DB4B6D">
        <w:trPr>
          <w:trHeight w:val="273"/>
        </w:trPr>
        <w:tc>
          <w:tcPr>
            <w:tcW w:w="129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57D05E00" w14:textId="081949DD" w:rsidR="00243B0D" w:rsidRPr="00725081" w:rsidRDefault="00243B0D" w:rsidP="00FE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ellular Component</w:t>
            </w:r>
          </w:p>
        </w:tc>
        <w:tc>
          <w:tcPr>
            <w:tcW w:w="3430" w:type="dxa"/>
            <w:tcBorders>
              <w:top w:val="single" w:sz="8" w:space="0" w:color="auto"/>
            </w:tcBorders>
            <w:noWrap/>
            <w:hideMark/>
          </w:tcPr>
          <w:p w14:paraId="6FB2FF63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5615~extracellular space</w:t>
            </w:r>
          </w:p>
        </w:tc>
        <w:tc>
          <w:tcPr>
            <w:tcW w:w="834" w:type="dxa"/>
            <w:tcBorders>
              <w:top w:val="single" w:sz="8" w:space="0" w:color="auto"/>
            </w:tcBorders>
            <w:noWrap/>
            <w:hideMark/>
          </w:tcPr>
          <w:p w14:paraId="40FC6D8E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2F03AC57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382" w:type="dxa"/>
            <w:tcBorders>
              <w:top w:val="single" w:sz="8" w:space="0" w:color="auto"/>
            </w:tcBorders>
            <w:noWrap/>
            <w:hideMark/>
          </w:tcPr>
          <w:p w14:paraId="3AF75195" w14:textId="77777777" w:rsidR="00243B0D" w:rsidRPr="009F01E4" w:rsidRDefault="00243B0D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GHRL, RBP4A, WNT7A, EPX, TFF3, COL17A1, BCHE, HPX, SPINK7, SPP1, AGR2, SOSTDC1, MHCY6, IL12A, OVST, CRISP2, AvBD10, LOC768817, ENSGALG00010023042,</w:t>
            </w:r>
          </w:p>
        </w:tc>
      </w:tr>
      <w:tr w:rsidR="00243B0D" w:rsidRPr="003A5AD4" w14:paraId="01CC356C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02B1219D" w14:textId="472156F0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60633350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5576~extracellular region</w:t>
            </w:r>
          </w:p>
        </w:tc>
        <w:tc>
          <w:tcPr>
            <w:tcW w:w="834" w:type="dxa"/>
            <w:noWrap/>
            <w:hideMark/>
          </w:tcPr>
          <w:p w14:paraId="58B47581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3" w:type="dxa"/>
            <w:noWrap/>
            <w:hideMark/>
          </w:tcPr>
          <w:p w14:paraId="1E0CC6DC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382" w:type="dxa"/>
            <w:noWrap/>
            <w:hideMark/>
          </w:tcPr>
          <w:p w14:paraId="6B359619" w14:textId="77777777" w:rsidR="00243B0D" w:rsidRPr="009F01E4" w:rsidRDefault="00243B0D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GHRL, WNT7A, COL17A1, BCHE, HPX, SPP1, IL12A, OVST, FGFBP1, CRISP2, AvBD10, RNLS, CFAP45, LOC768817, ENSGALG00010001707, ENSGALG00010023878, ENSGALG00010023042, ENSGALG00010024706</w:t>
            </w:r>
          </w:p>
        </w:tc>
      </w:tr>
      <w:tr w:rsidR="00243B0D" w:rsidRPr="003A5AD4" w14:paraId="574B3838" w14:textId="77777777" w:rsidTr="00DB4B6D">
        <w:trPr>
          <w:trHeight w:val="273"/>
        </w:trPr>
        <w:tc>
          <w:tcPr>
            <w:tcW w:w="1297" w:type="dxa"/>
            <w:vMerge/>
            <w:tcBorders>
              <w:bottom w:val="single" w:sz="8" w:space="0" w:color="auto"/>
            </w:tcBorders>
            <w:noWrap/>
          </w:tcPr>
          <w:p w14:paraId="122A18EC" w14:textId="3BFB6785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tcBorders>
              <w:bottom w:val="single" w:sz="8" w:space="0" w:color="auto"/>
            </w:tcBorders>
            <w:noWrap/>
            <w:hideMark/>
          </w:tcPr>
          <w:p w14:paraId="740AE169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16020~membrane</w:t>
            </w:r>
          </w:p>
        </w:tc>
        <w:tc>
          <w:tcPr>
            <w:tcW w:w="834" w:type="dxa"/>
            <w:tcBorders>
              <w:bottom w:val="single" w:sz="8" w:space="0" w:color="auto"/>
            </w:tcBorders>
            <w:noWrap/>
            <w:hideMark/>
          </w:tcPr>
          <w:p w14:paraId="60767B85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3C6D7941" w14:textId="77777777" w:rsidR="00243B0D" w:rsidRPr="00725081" w:rsidRDefault="00243B0D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382" w:type="dxa"/>
            <w:tcBorders>
              <w:bottom w:val="single" w:sz="8" w:space="0" w:color="auto"/>
            </w:tcBorders>
            <w:noWrap/>
            <w:hideMark/>
          </w:tcPr>
          <w:p w14:paraId="4ED18795" w14:textId="77777777" w:rsidR="00243B0D" w:rsidRPr="009F01E4" w:rsidRDefault="00243B0D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DPP6, RBP4A, WNT7A, SLC9A4, FFAR4, COL17A1, BCHE, EVA1CL, SYNDIG1L, GALR1, SCTR, ATP10B, SLC12A5, ENTPD8L2, ABCB5, SLC28A3, CGTL, KCNH6, OTOF, DUOXA1L, MYO7B, CLRN3, SLC22A13L, IL13RA2, ROS1, LOC107057295, LOC121106936, ENSGALG00010011074, ENSGALG00010001560, ENSGALG00010012836, ENSGALG00010001726, ENSGALG00010001707, ENSGALG00010000628, ENSGALG00010001816</w:t>
            </w:r>
          </w:p>
        </w:tc>
      </w:tr>
      <w:tr w:rsidR="001D5647" w:rsidRPr="003A5AD4" w14:paraId="2C105104" w14:textId="77777777" w:rsidTr="00DB4B6D">
        <w:trPr>
          <w:trHeight w:val="273"/>
        </w:trPr>
        <w:tc>
          <w:tcPr>
            <w:tcW w:w="129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7BB8950E" w14:textId="77777777" w:rsidR="001D5647" w:rsidRPr="00725081" w:rsidRDefault="001D5647" w:rsidP="00243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lecular Function</w:t>
            </w:r>
          </w:p>
        </w:tc>
        <w:tc>
          <w:tcPr>
            <w:tcW w:w="3430" w:type="dxa"/>
            <w:tcBorders>
              <w:top w:val="single" w:sz="8" w:space="0" w:color="auto"/>
            </w:tcBorders>
            <w:noWrap/>
            <w:hideMark/>
          </w:tcPr>
          <w:p w14:paraId="733B3CAF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3964~RNA-directed DNA polymerase activity</w:t>
            </w:r>
          </w:p>
        </w:tc>
        <w:tc>
          <w:tcPr>
            <w:tcW w:w="834" w:type="dxa"/>
            <w:tcBorders>
              <w:top w:val="single" w:sz="8" w:space="0" w:color="auto"/>
            </w:tcBorders>
            <w:noWrap/>
            <w:hideMark/>
          </w:tcPr>
          <w:p w14:paraId="4293F67E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41640F6C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382" w:type="dxa"/>
            <w:tcBorders>
              <w:top w:val="single" w:sz="8" w:space="0" w:color="auto"/>
            </w:tcBorders>
            <w:noWrap/>
            <w:hideMark/>
          </w:tcPr>
          <w:p w14:paraId="36B07F4C" w14:textId="4348BC95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LOC107052718, LOC770705, ENSGALG00010003264, ENSGALG00010004778, ENSGALG00010012676, ENSGALG00010007387</w:t>
            </w:r>
          </w:p>
        </w:tc>
      </w:tr>
      <w:tr w:rsidR="001D5647" w:rsidRPr="003A5AD4" w14:paraId="59631796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0900C818" w14:textId="6C199C80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7E08F8B0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4523~RNA-DNA hybrid ribonuclease activity</w:t>
            </w:r>
          </w:p>
        </w:tc>
        <w:tc>
          <w:tcPr>
            <w:tcW w:w="834" w:type="dxa"/>
            <w:noWrap/>
            <w:hideMark/>
          </w:tcPr>
          <w:p w14:paraId="39396C14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6AF403B8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382" w:type="dxa"/>
            <w:noWrap/>
            <w:hideMark/>
          </w:tcPr>
          <w:p w14:paraId="2E3F9C7C" w14:textId="7CFBD4D4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LOC107052718, LOC770705, ENSGALG00010003264, ENSGALG00010004778, ENSGALG00010007387</w:t>
            </w:r>
          </w:p>
        </w:tc>
      </w:tr>
      <w:tr w:rsidR="001D5647" w:rsidRPr="003A5AD4" w14:paraId="20B711C5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498CCDD4" w14:textId="0FC38A8B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39C10CEA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20037~heme binding</w:t>
            </w:r>
          </w:p>
        </w:tc>
        <w:tc>
          <w:tcPr>
            <w:tcW w:w="834" w:type="dxa"/>
            <w:noWrap/>
            <w:hideMark/>
          </w:tcPr>
          <w:p w14:paraId="3E19511D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6C4992C9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382" w:type="dxa"/>
            <w:noWrap/>
            <w:hideMark/>
          </w:tcPr>
          <w:p w14:paraId="5D910D46" w14:textId="77777777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EPX, PTGS2, DUOX2, CYP2C23a</w:t>
            </w:r>
          </w:p>
        </w:tc>
      </w:tr>
      <w:tr w:rsidR="001D5647" w:rsidRPr="003A5AD4" w14:paraId="2863B213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2A317627" w14:textId="5BA6BECD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468E89DD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4601~peroxidase activity</w:t>
            </w:r>
          </w:p>
        </w:tc>
        <w:tc>
          <w:tcPr>
            <w:tcW w:w="834" w:type="dxa"/>
            <w:noWrap/>
            <w:hideMark/>
          </w:tcPr>
          <w:p w14:paraId="654BB900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25052D69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382" w:type="dxa"/>
            <w:noWrap/>
            <w:hideMark/>
          </w:tcPr>
          <w:p w14:paraId="52ABEB03" w14:textId="77777777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EPX, PTGS2, DUOX2</w:t>
            </w:r>
          </w:p>
        </w:tc>
      </w:tr>
      <w:tr w:rsidR="001D5647" w:rsidRPr="003A5AD4" w14:paraId="008BBF28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13B35088" w14:textId="26F2A32E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61252BC6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30246~carbohydrate binding</w:t>
            </w:r>
          </w:p>
        </w:tc>
        <w:tc>
          <w:tcPr>
            <w:tcW w:w="834" w:type="dxa"/>
            <w:noWrap/>
            <w:hideMark/>
          </w:tcPr>
          <w:p w14:paraId="6A0D37E0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18256A43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382" w:type="dxa"/>
            <w:noWrap/>
            <w:hideMark/>
          </w:tcPr>
          <w:p w14:paraId="6E6A56AB" w14:textId="77777777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SPINK7, EVA1CL, LOC121113331, ENSGALG00010007123, ENSGALG00010007182</w:t>
            </w:r>
          </w:p>
        </w:tc>
      </w:tr>
      <w:tr w:rsidR="001D5647" w:rsidRPr="003A5AD4" w14:paraId="3B517D13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0C311DB4" w14:textId="456AD3FB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534D3066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8270~zinc ion binding</w:t>
            </w:r>
          </w:p>
        </w:tc>
        <w:tc>
          <w:tcPr>
            <w:tcW w:w="834" w:type="dxa"/>
            <w:noWrap/>
            <w:hideMark/>
          </w:tcPr>
          <w:p w14:paraId="53468C43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3" w:type="dxa"/>
            <w:noWrap/>
            <w:hideMark/>
          </w:tcPr>
          <w:p w14:paraId="547FC858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382" w:type="dxa"/>
            <w:noWrap/>
            <w:hideMark/>
          </w:tcPr>
          <w:p w14:paraId="4535C849" w14:textId="6420C0F9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MMP7, LVRN, LOC107052718, LOC770705, ENSGALG00010003264, ENSGALG00010004778, ENSGALG00010023711, ENSGALG00010018624, ENSGALG00010012836, ENSGALG00010012676, ENSGALG00010007387</w:t>
            </w:r>
          </w:p>
        </w:tc>
      </w:tr>
      <w:tr w:rsidR="001D5647" w:rsidRPr="003A5AD4" w14:paraId="1E154952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4038129A" w14:textId="2E532DD5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422E6979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 xml:space="preserve">GO:0008392~arachidonate </w:t>
            </w:r>
            <w:proofErr w:type="spellStart"/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epoxygenase</w:t>
            </w:r>
            <w:proofErr w:type="spellEnd"/>
            <w:r w:rsidRPr="00725081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834" w:type="dxa"/>
            <w:noWrap/>
            <w:hideMark/>
          </w:tcPr>
          <w:p w14:paraId="09912465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202DFD93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382" w:type="dxa"/>
            <w:noWrap/>
            <w:hideMark/>
          </w:tcPr>
          <w:p w14:paraId="1F65C3CD" w14:textId="77777777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CYP2C23a</w:t>
            </w:r>
          </w:p>
        </w:tc>
      </w:tr>
      <w:tr w:rsidR="001D5647" w:rsidRPr="003A5AD4" w14:paraId="1AB53900" w14:textId="77777777" w:rsidTr="00DB4B6D">
        <w:trPr>
          <w:trHeight w:val="273"/>
        </w:trPr>
        <w:tc>
          <w:tcPr>
            <w:tcW w:w="1297" w:type="dxa"/>
            <w:vMerge/>
            <w:noWrap/>
          </w:tcPr>
          <w:p w14:paraId="31AA8AF5" w14:textId="48122290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noWrap/>
            <w:hideMark/>
          </w:tcPr>
          <w:p w14:paraId="76A1AD5F" w14:textId="64A8DD4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15385~sodium: proton antiporter activity</w:t>
            </w:r>
          </w:p>
        </w:tc>
        <w:tc>
          <w:tcPr>
            <w:tcW w:w="834" w:type="dxa"/>
            <w:noWrap/>
            <w:hideMark/>
          </w:tcPr>
          <w:p w14:paraId="33850395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10E73E87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382" w:type="dxa"/>
            <w:noWrap/>
            <w:hideMark/>
          </w:tcPr>
          <w:p w14:paraId="12567AE4" w14:textId="77777777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SLC9A4, SLC9A3</w:t>
            </w:r>
          </w:p>
        </w:tc>
      </w:tr>
      <w:tr w:rsidR="001D5647" w:rsidRPr="003A5AD4" w14:paraId="04B131C9" w14:textId="77777777" w:rsidTr="00DB4B6D">
        <w:trPr>
          <w:trHeight w:val="273"/>
        </w:trPr>
        <w:tc>
          <w:tcPr>
            <w:tcW w:w="1297" w:type="dxa"/>
            <w:vMerge/>
            <w:tcBorders>
              <w:bottom w:val="single" w:sz="8" w:space="0" w:color="auto"/>
            </w:tcBorders>
            <w:noWrap/>
          </w:tcPr>
          <w:p w14:paraId="35586302" w14:textId="7AC4D483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tcBorders>
              <w:bottom w:val="single" w:sz="8" w:space="0" w:color="auto"/>
            </w:tcBorders>
            <w:noWrap/>
            <w:hideMark/>
          </w:tcPr>
          <w:p w14:paraId="1ADB0B6F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GO:0004867~serine-type endopeptidase inhibitor activity</w:t>
            </w:r>
          </w:p>
        </w:tc>
        <w:tc>
          <w:tcPr>
            <w:tcW w:w="834" w:type="dxa"/>
            <w:tcBorders>
              <w:bottom w:val="single" w:sz="8" w:space="0" w:color="auto"/>
            </w:tcBorders>
            <w:noWrap/>
            <w:hideMark/>
          </w:tcPr>
          <w:p w14:paraId="605274A5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5651B72E" w14:textId="77777777" w:rsidR="001D5647" w:rsidRPr="00725081" w:rsidRDefault="001D5647" w:rsidP="00725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81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8382" w:type="dxa"/>
            <w:tcBorders>
              <w:bottom w:val="single" w:sz="8" w:space="0" w:color="auto"/>
            </w:tcBorders>
            <w:noWrap/>
            <w:hideMark/>
          </w:tcPr>
          <w:p w14:paraId="17ED465E" w14:textId="77777777" w:rsidR="001D5647" w:rsidRPr="009F01E4" w:rsidRDefault="001D5647" w:rsidP="007250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01E4">
              <w:rPr>
                <w:rFonts w:ascii="Times New Roman" w:hAnsi="Times New Roman" w:cs="Times New Roman"/>
                <w:i/>
                <w:sz w:val="24"/>
                <w:szCs w:val="24"/>
              </w:rPr>
              <w:t>SPINK7, OVST, ENSGALG00010023042</w:t>
            </w:r>
          </w:p>
        </w:tc>
      </w:tr>
    </w:tbl>
    <w:p w14:paraId="52DEAA3E" w14:textId="77777777" w:rsidR="00725081" w:rsidRDefault="00725081"/>
    <w:sectPr w:rsidR="00725081" w:rsidSect="00DB4B6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DBA29" w14:textId="77777777" w:rsidR="00147CC3" w:rsidRDefault="00147CC3" w:rsidP="00725081">
      <w:pPr>
        <w:spacing w:after="0" w:line="240" w:lineRule="auto"/>
      </w:pPr>
      <w:r>
        <w:separator/>
      </w:r>
    </w:p>
  </w:endnote>
  <w:endnote w:type="continuationSeparator" w:id="0">
    <w:p w14:paraId="6A95745C" w14:textId="77777777" w:rsidR="00147CC3" w:rsidRDefault="00147CC3" w:rsidP="00725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788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D367F" w14:textId="1FE3E8E8" w:rsidR="00725081" w:rsidRDefault="007250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2B2215" w14:textId="77777777" w:rsidR="00725081" w:rsidRDefault="007250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1E2D3" w14:textId="77777777" w:rsidR="00147CC3" w:rsidRDefault="00147CC3" w:rsidP="00725081">
      <w:pPr>
        <w:spacing w:after="0" w:line="240" w:lineRule="auto"/>
      </w:pPr>
      <w:r>
        <w:separator/>
      </w:r>
    </w:p>
  </w:footnote>
  <w:footnote w:type="continuationSeparator" w:id="0">
    <w:p w14:paraId="4EF5C38A" w14:textId="77777777" w:rsidR="00147CC3" w:rsidRDefault="00147CC3" w:rsidP="00725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CC8"/>
    <w:rsid w:val="000E51B9"/>
    <w:rsid w:val="00147CC3"/>
    <w:rsid w:val="001D5647"/>
    <w:rsid w:val="00222812"/>
    <w:rsid w:val="00226701"/>
    <w:rsid w:val="00243B0D"/>
    <w:rsid w:val="003158A3"/>
    <w:rsid w:val="003A5AD4"/>
    <w:rsid w:val="003D7ECB"/>
    <w:rsid w:val="00596325"/>
    <w:rsid w:val="00650CC8"/>
    <w:rsid w:val="006A5BF5"/>
    <w:rsid w:val="007071B4"/>
    <w:rsid w:val="00725081"/>
    <w:rsid w:val="009F01E4"/>
    <w:rsid w:val="00A47A97"/>
    <w:rsid w:val="00BA6BE1"/>
    <w:rsid w:val="00CE66E0"/>
    <w:rsid w:val="00DB4B6D"/>
    <w:rsid w:val="00F8139F"/>
    <w:rsid w:val="00FD0263"/>
    <w:rsid w:val="00FE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396EEC"/>
  <w15:chartTrackingRefBased/>
  <w15:docId w15:val="{48C3BB6E-4BEA-4C59-8E8C-D3F25FDE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50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2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081"/>
  </w:style>
  <w:style w:type="paragraph" w:styleId="Footer">
    <w:name w:val="footer"/>
    <w:basedOn w:val="Normal"/>
    <w:link w:val="FooterChar"/>
    <w:uiPriority w:val="99"/>
    <w:unhideWhenUsed/>
    <w:rsid w:val="0072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081"/>
  </w:style>
  <w:style w:type="character" w:styleId="CommentReference">
    <w:name w:val="annotation reference"/>
    <w:basedOn w:val="DefaultParagraphFont"/>
    <w:uiPriority w:val="99"/>
    <w:semiHidden/>
    <w:unhideWhenUsed/>
    <w:rsid w:val="00DB4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B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3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343</Words>
  <Characters>2951</Characters>
  <Application>Microsoft Office Word</Application>
  <DocSecurity>0</DocSecurity>
  <Lines>196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siamah</dc:creator>
  <cp:keywords/>
  <dc:description/>
  <cp:lastModifiedBy>Collins Asiamah</cp:lastModifiedBy>
  <cp:revision>13</cp:revision>
  <dcterms:created xsi:type="dcterms:W3CDTF">2025-05-21T15:07:00Z</dcterms:created>
  <dcterms:modified xsi:type="dcterms:W3CDTF">2025-08-21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e64cfc-bca1-4a53-a0ea-b279185dce76</vt:lpwstr>
  </property>
</Properties>
</file>